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569" w:rsidRPr="00A910B3" w:rsidRDefault="006C5BA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</w:t>
      </w:r>
      <w:r w:rsidR="00C37AB7" w:rsidRPr="00A910B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4</w:t>
      </w:r>
      <w:r w:rsidR="00CC14D4" w:rsidRPr="00A910B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– M</w:t>
      </w:r>
      <w:r w:rsidR="009E5E4E" w:rsidRPr="00A910B3">
        <w:rPr>
          <w:rFonts w:ascii="Times New Roman" w:hAnsi="Times New Roman" w:cs="Times New Roman"/>
          <w:b/>
          <w:sz w:val="20"/>
          <w:szCs w:val="20"/>
          <w:lang w:val="en-US"/>
        </w:rPr>
        <w:t xml:space="preserve">ain characteristics of trials </w:t>
      </w:r>
      <w:r w:rsidR="00621057">
        <w:rPr>
          <w:rFonts w:ascii="Times New Roman" w:hAnsi="Times New Roman" w:cs="Times New Roman"/>
          <w:b/>
          <w:sz w:val="20"/>
          <w:szCs w:val="20"/>
          <w:lang w:val="en-US"/>
        </w:rPr>
        <w:t>included in the age analyses (</w:t>
      </w:r>
      <w:r w:rsidR="009E5E4E" w:rsidRPr="00A910B3">
        <w:rPr>
          <w:rFonts w:ascii="Times New Roman" w:hAnsi="Times New Roman" w:cs="Times New Roman"/>
          <w:b/>
          <w:sz w:val="20"/>
          <w:szCs w:val="20"/>
          <w:lang w:val="en-US"/>
        </w:rPr>
        <w:t>79)</w:t>
      </w:r>
    </w:p>
    <w:tbl>
      <w:tblPr>
        <w:tblW w:w="14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937"/>
        <w:gridCol w:w="2375"/>
        <w:gridCol w:w="1684"/>
        <w:gridCol w:w="1542"/>
        <w:gridCol w:w="1787"/>
        <w:gridCol w:w="1417"/>
        <w:gridCol w:w="1240"/>
        <w:gridCol w:w="1312"/>
      </w:tblGrid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CC14D4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irst author/</w:t>
            </w:r>
            <w:r w:rsidR="00C95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ar</w:t>
            </w:r>
            <w:r w:rsidR="009E5E4E"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/</w:t>
            </w:r>
          </w:p>
          <w:p w:rsidR="009E5E4E" w:rsidRPr="00A910B3" w:rsidRDefault="00621057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</w:t>
            </w:r>
            <w:r w:rsidR="009E5E4E"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rial name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hase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vestigational drug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E5E4E" w:rsidRPr="00A910B3" w:rsidRDefault="009E5E4E" w:rsidP="00A91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ize of the study</w:t>
            </w:r>
            <w:r w:rsidR="00995C6E"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*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arget population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untr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at entry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 age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ange and/or SD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umier 2009 and Aisen 2011 (ALPHASE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miprosat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  <w:r w:rsidR="009E5E4E"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Canad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9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-94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lman 2005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1792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2</w:t>
            </w:r>
            <w:bookmarkStart w:id="0" w:name="_GoBack"/>
            <w:bookmarkEnd w:id="0"/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  <w:r w:rsidR="009E5E4E"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Euro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1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8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novion 2006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rnoxicam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6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hs 2009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/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omoxeti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.4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n Gool 2001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droxychloroqui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bable, mild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 Netherlan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6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4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al 2003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debeno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6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4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2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utzmann 2002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debeno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rman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-90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3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-90 (9.9)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ody 2013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magacestat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7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rth and South America, Australia, Europe, Asia, South Afric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2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2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non 2008 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IDENTITY II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magacestat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8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rth and South America, Australia, Europe, As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2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0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leisher 2008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magacestat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4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1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emers 2006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magacestat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3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9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ody 2014 (EXPEDITION 1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lanezumab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rth and South America, Jap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7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0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ody 2014 (EXPEDITION 2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lanezumab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0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urope, </w:t>
            </w:r>
            <w:r w:rsidR="001041BD"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 Australia, As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9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loway 2009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pineuzumab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4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1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0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Salloway</w:t>
            </w:r>
            <w:proofErr w:type="spellEnd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2014 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APO E4 carriers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proofErr w:type="spellStart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pineuzumab</w:t>
            </w:r>
            <w:proofErr w:type="spellEnd"/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90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-88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2.1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2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l</w:t>
            </w: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ay 2014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APO E4 noncarriers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pineuzumab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4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  <w:r w:rsidR="009E5E4E"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Canada, Euro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-88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7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6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on 2008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GIV 10%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3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  <w:r w:rsidR="009E5E4E"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Canad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89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3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3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aft 2012</w:t>
            </w:r>
            <w:r w:rsidR="00CC14D4"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SNIF 120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ranasal insuli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 and mild cognitive impairment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3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9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axton 2014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SNIF LONG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ranasal insuli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 and mild cognitive impairment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89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0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4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enbloom 2014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ulin glulisi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0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2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to 2011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oglitazo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ap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3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nyu 2008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oglitazo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ap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.2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0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Gold 2010 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REFLECT-1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iglitazo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1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urope, Asia, North and South America, New Zeala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90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3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rrington 2006 (REFLECT-2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iglitazo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6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urope, Asia, North and South Americ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90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1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91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rrington 2006 (REFLECT-3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iglitazo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5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urope, Asia, Africa, North Americ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90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2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90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 2000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piri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7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1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squaletti 2009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buprofe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9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5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De Jong 2008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domethaci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 Netherlan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9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sen 2002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imesulid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1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ininen 2007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ecoxib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5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5E60D3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  <w:r w:rsidR="009E5E4E"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Australia, Europe,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6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CC14D4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isen</w:t>
            </w:r>
            <w:proofErr w:type="spellEnd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2003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NSAID study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I/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ofecoxib</w:t>
            </w:r>
            <w:proofErr w:type="spellEnd"/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1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9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6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ines 2004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ofecoxib</w:t>
            </w:r>
            <w:proofErr w:type="spellEnd"/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ssible or 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5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isen</w:t>
            </w:r>
            <w:proofErr w:type="spellEnd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2002 (Alzheimer’s Disease Cooperative Study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dniso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9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6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olkowitz 2003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hydroepiandrostero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.4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 2006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stostero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104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8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5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mara 2002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fepristo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0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8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oon 2003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rmon-replacement therapy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ore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1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-85 (6.8)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ng 2002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rmon-replacement therapy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iw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8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0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lnard</w:t>
            </w:r>
            <w:proofErr w:type="spellEnd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2000 (Alzheimer’s Disease Cooperative Study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rmon-replacement therapy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1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-91 (11.1)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nderson 2000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rmon-replacement therapy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harton 2011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rmon-replacement therapy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.8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6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Stanford University 2006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loxife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.0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owen and Powers 2014 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ALADDIN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uprolide acetat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.0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-93 (6.0)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ek 2014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T-384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urope, Russia, South Afric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-90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0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5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wam 2014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F-04447943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rth and South America, Czech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publ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-85 (7.8)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al 2000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25-109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6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-95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Grimaldi 2014 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REAL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feron beta 1a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ld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7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.7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9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rstein 2014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TP488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9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9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1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ody 2008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mebo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ss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3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0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eb 2004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xycycline and rifampi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ad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-99 (8.0)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lloy 2013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DARAD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xycycline and rifampi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6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ad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99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1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ove 2014 and Anon 2009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SK239512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6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urope, Korea, Russ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8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97 (8.7)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gan 2012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K0249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1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9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ig 2014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T 288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ssia, Ukrai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-90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2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Carlson 2002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izatidi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542" w:type="dxa"/>
            <w:vAlign w:val="center"/>
          </w:tcPr>
          <w:p w:rsidR="009E5E4E" w:rsidRPr="00A910B3" w:rsidRDefault="00CC14D4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ssible or probable (severity not reported</w:t>
            </w:r>
            <w:r w:rsidR="009E5E4E"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.7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-96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nz 2015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T 089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7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-90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6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0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m 2009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renicli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ore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7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-85 (7.4)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tchie 2003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ioquinol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stralia, Euro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4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ette 2011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sitinib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1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8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lcock 2008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enflurbil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ada, U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6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8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een 2009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enflurbil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4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.4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-100 (8.4)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ano 2011 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CLAPS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vastati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6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6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3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ldman 2010 and Jones 2008 (LEADe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orvastati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1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90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6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  <w:p w:rsidR="009E5E4E" w:rsidRPr="00A910B3" w:rsidRDefault="009E5E4E" w:rsidP="00CC14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4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parks 2006 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ADCTL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orvastatin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 and possi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0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lkinson 2014 (LADDER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 AE58054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stralia, Canada, Euro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her-Edwards 2010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B 742457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urope, Russia, Chi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2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8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her-Edwards 2010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B 742457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1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urope, South America, Asia, South Africa, New Zealand, Russ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9.8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6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Alvarez 2004 and 2006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reb</w:t>
            </w:r>
            <w:proofErr w:type="spellEnd"/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lysi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9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6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9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C14D4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varez 2011</w:t>
            </w:r>
          </w:p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COMBI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ebrolysi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7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2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nisset 2002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ebrolysi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2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ad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2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-91 (6.2)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ether 2001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ebrolysin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rmany and Austr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0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8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igny 2008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K 677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3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1041BD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0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.0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6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schik 2015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x0014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1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K, Singapor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8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0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SW Lifescience 2010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rnoxicam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uro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1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5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ion 2011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M 12741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uro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-90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0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2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anghai Greenvalley 2011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dium oligo-mannurate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3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2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vestone 2015 (ARGO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deglusib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6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uro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5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ofi 2011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110894D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th America, Europe, Austral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+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6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2</w:t>
            </w:r>
          </w:p>
        </w:tc>
      </w:tr>
      <w:tr w:rsidR="009E5E4E" w:rsidRPr="00A910B3" w:rsidTr="00CC14D4">
        <w:trPr>
          <w:trHeight w:val="113"/>
          <w:tblHeader/>
          <w:jc w:val="center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lich 2011 (SIROCCO)</w:t>
            </w:r>
          </w:p>
        </w:tc>
        <w:tc>
          <w:tcPr>
            <w:tcW w:w="93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2375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D 3480</w:t>
            </w:r>
          </w:p>
        </w:tc>
        <w:tc>
          <w:tcPr>
            <w:tcW w:w="1684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7</w:t>
            </w:r>
          </w:p>
        </w:tc>
        <w:tc>
          <w:tcPr>
            <w:tcW w:w="1542" w:type="dxa"/>
            <w:vAlign w:val="center"/>
          </w:tcPr>
          <w:p w:rsidR="009E5E4E" w:rsidRPr="00A910B3" w:rsidRDefault="009E5E4E" w:rsidP="00CC14D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, mild to moderate</w:t>
            </w:r>
          </w:p>
        </w:tc>
        <w:tc>
          <w:tcPr>
            <w:tcW w:w="1787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urope, Canad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-85</w:t>
            </w:r>
          </w:p>
        </w:tc>
        <w:tc>
          <w:tcPr>
            <w:tcW w:w="1240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6</w:t>
            </w:r>
          </w:p>
        </w:tc>
        <w:tc>
          <w:tcPr>
            <w:tcW w:w="1312" w:type="dxa"/>
            <w:vAlign w:val="center"/>
          </w:tcPr>
          <w:p w:rsidR="009E5E4E" w:rsidRPr="00A910B3" w:rsidRDefault="009E5E4E" w:rsidP="00CC1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4</w:t>
            </w:r>
          </w:p>
        </w:tc>
      </w:tr>
    </w:tbl>
    <w:p w:rsidR="00621057" w:rsidRDefault="00621057" w:rsidP="00621057">
      <w:pPr>
        <w:ind w:firstLine="708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gramStart"/>
      <w:r w:rsidRPr="00A910B3">
        <w:rPr>
          <w:rFonts w:ascii="Times New Roman" w:hAnsi="Times New Roman" w:cs="Times New Roman"/>
          <w:sz w:val="20"/>
          <w:szCs w:val="20"/>
          <w:lang w:val="en-US"/>
        </w:rPr>
        <w:t>SD standard deviation.</w:t>
      </w:r>
      <w:proofErr w:type="gramEnd"/>
    </w:p>
    <w:p w:rsidR="00A910B3" w:rsidRPr="00A910B3" w:rsidRDefault="00995C6E" w:rsidP="00621057">
      <w:pPr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A910B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0816FF" w:rsidRPr="00A910B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A910B3" w:rsidRPr="00A910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21057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="00621057">
        <w:rPr>
          <w:rFonts w:ascii="Times New Roman" w:hAnsi="Times New Roman" w:cs="Times New Roman"/>
          <w:sz w:val="20"/>
          <w:szCs w:val="20"/>
          <w:lang w:val="en-US"/>
        </w:rPr>
        <w:t xml:space="preserve"> n</w:t>
      </w:r>
      <w:r w:rsidR="00A910B3" w:rsidRPr="00A910B3">
        <w:rPr>
          <w:rFonts w:ascii="Times New Roman" w:hAnsi="Times New Roman" w:cs="Times New Roman"/>
          <w:sz w:val="20"/>
          <w:szCs w:val="20"/>
          <w:lang w:val="en-US"/>
        </w:rPr>
        <w:t xml:space="preserve">umber of </w:t>
      </w:r>
      <w:r w:rsidR="0003659E" w:rsidRPr="00A910B3">
        <w:rPr>
          <w:rFonts w:ascii="Times New Roman" w:hAnsi="Times New Roman" w:cs="Times New Roman"/>
          <w:sz w:val="20"/>
          <w:szCs w:val="20"/>
          <w:lang w:val="en-US"/>
        </w:rPr>
        <w:t>participants</w:t>
      </w:r>
      <w:r w:rsidR="000816FF" w:rsidRPr="00A910B3">
        <w:rPr>
          <w:rFonts w:ascii="Times New Roman" w:hAnsi="Times New Roman" w:cs="Times New Roman"/>
          <w:sz w:val="20"/>
          <w:szCs w:val="20"/>
          <w:lang w:val="en-US"/>
        </w:rPr>
        <w:t xml:space="preserve"> randomized in </w:t>
      </w:r>
      <w:r w:rsidR="00A910B3" w:rsidRPr="00A910B3">
        <w:rPr>
          <w:rFonts w:ascii="Times New Roman" w:hAnsi="Times New Roman" w:cs="Times New Roman"/>
          <w:sz w:val="20"/>
          <w:szCs w:val="20"/>
          <w:lang w:val="en-US"/>
        </w:rPr>
        <w:t xml:space="preserve">each trial. Overall, </w:t>
      </w:r>
      <w:r w:rsidR="00621057" w:rsidRPr="00A910B3">
        <w:rPr>
          <w:rFonts w:ascii="Times New Roman" w:hAnsi="Times New Roman" w:cs="Times New Roman"/>
          <w:sz w:val="20"/>
          <w:szCs w:val="20"/>
          <w:lang w:val="en-US"/>
        </w:rPr>
        <w:t>27,290</w:t>
      </w:r>
      <w:r w:rsidR="006210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910B3" w:rsidRPr="00A910B3">
        <w:rPr>
          <w:rFonts w:ascii="Times New Roman" w:hAnsi="Times New Roman" w:cs="Times New Roman"/>
          <w:sz w:val="20"/>
          <w:szCs w:val="20"/>
          <w:lang w:val="en-US"/>
        </w:rPr>
        <w:t>participants</w:t>
      </w:r>
      <w:r w:rsidR="00621057">
        <w:rPr>
          <w:rFonts w:ascii="Times New Roman" w:hAnsi="Times New Roman" w:cs="Times New Roman"/>
          <w:sz w:val="20"/>
          <w:szCs w:val="20"/>
          <w:lang w:val="en-US"/>
        </w:rPr>
        <w:t xml:space="preserve"> were</w:t>
      </w:r>
      <w:r w:rsidR="00A910B3" w:rsidRPr="00A910B3">
        <w:rPr>
          <w:rFonts w:ascii="Times New Roman" w:hAnsi="Times New Roman" w:cs="Times New Roman"/>
          <w:sz w:val="20"/>
          <w:szCs w:val="20"/>
          <w:lang w:val="en-US"/>
        </w:rPr>
        <w:t xml:space="preserve"> randomized in </w:t>
      </w:r>
      <w:r w:rsidR="000816FF" w:rsidRPr="00A910B3">
        <w:rPr>
          <w:rFonts w:ascii="Times New Roman" w:hAnsi="Times New Roman" w:cs="Times New Roman"/>
          <w:sz w:val="20"/>
          <w:szCs w:val="20"/>
          <w:lang w:val="en-US"/>
        </w:rPr>
        <w:t>the 79 trials</w:t>
      </w:r>
      <w:r w:rsidR="00A910B3" w:rsidRPr="00A910B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21057">
        <w:rPr>
          <w:rFonts w:ascii="Times New Roman" w:hAnsi="Times New Roman" w:cs="Times New Roman"/>
          <w:sz w:val="20"/>
          <w:szCs w:val="20"/>
          <w:lang w:val="en-US"/>
        </w:rPr>
        <w:t>Ages</w:t>
      </w:r>
      <w:r w:rsidR="00A910B3" w:rsidRPr="00A910B3">
        <w:rPr>
          <w:rFonts w:ascii="Times New Roman" w:hAnsi="Times New Roman" w:cs="Times New Roman"/>
          <w:sz w:val="20"/>
          <w:szCs w:val="20"/>
          <w:lang w:val="en-US"/>
        </w:rPr>
        <w:t xml:space="preserve"> were </w:t>
      </w:r>
      <w:r w:rsidR="00621057">
        <w:rPr>
          <w:rFonts w:ascii="Times New Roman" w:hAnsi="Times New Roman" w:cs="Times New Roman"/>
          <w:sz w:val="20"/>
          <w:szCs w:val="20"/>
          <w:lang w:val="en-US"/>
        </w:rPr>
        <w:t>stated</w:t>
      </w:r>
      <w:r w:rsidR="00A910B3" w:rsidRPr="00A910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3659E" w:rsidRPr="00A910B3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A910B3">
        <w:rPr>
          <w:rFonts w:ascii="Times New Roman" w:hAnsi="Times New Roman" w:cs="Times New Roman"/>
          <w:sz w:val="20"/>
          <w:szCs w:val="20"/>
          <w:lang w:val="en-US"/>
        </w:rPr>
        <w:t>26,845 of these</w:t>
      </w:r>
      <w:r w:rsidR="00A910B3" w:rsidRPr="00A910B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6E4834" w:rsidRPr="00A910B3" w:rsidRDefault="006E4834" w:rsidP="00995C6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E4834" w:rsidRPr="00A910B3" w:rsidSect="00995C6E"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00B8" w:rsidRDefault="00C600B8" w:rsidP="000D219B">
      <w:pPr>
        <w:spacing w:after="0" w:line="240" w:lineRule="auto"/>
      </w:pPr>
      <w:r>
        <w:separator/>
      </w:r>
    </w:p>
  </w:endnote>
  <w:endnote w:type="continuationSeparator" w:id="0">
    <w:p w:rsidR="00C600B8" w:rsidRDefault="00C600B8" w:rsidP="000D2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82895"/>
      <w:docPartObj>
        <w:docPartGallery w:val="Page Numbers (Bottom of Page)"/>
        <w:docPartUnique/>
      </w:docPartObj>
    </w:sdtPr>
    <w:sdtEndPr/>
    <w:sdtContent>
      <w:p w:rsidR="00CC14D4" w:rsidRDefault="005E60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14D4" w:rsidRDefault="00CC14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00B8" w:rsidRDefault="00C600B8" w:rsidP="000D219B">
      <w:pPr>
        <w:spacing w:after="0" w:line="240" w:lineRule="auto"/>
      </w:pPr>
      <w:r>
        <w:separator/>
      </w:r>
    </w:p>
  </w:footnote>
  <w:footnote w:type="continuationSeparator" w:id="0">
    <w:p w:rsidR="00C600B8" w:rsidRDefault="00C600B8" w:rsidP="000D21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D219B"/>
    <w:rsid w:val="0003659E"/>
    <w:rsid w:val="000816FF"/>
    <w:rsid w:val="00087501"/>
    <w:rsid w:val="000B1CBA"/>
    <w:rsid w:val="000B77BE"/>
    <w:rsid w:val="000C7A76"/>
    <w:rsid w:val="000D219B"/>
    <w:rsid w:val="000F53A7"/>
    <w:rsid w:val="001041BD"/>
    <w:rsid w:val="00110954"/>
    <w:rsid w:val="00163896"/>
    <w:rsid w:val="00167BFC"/>
    <w:rsid w:val="001B5571"/>
    <w:rsid w:val="001E4C86"/>
    <w:rsid w:val="001F2C43"/>
    <w:rsid w:val="00217981"/>
    <w:rsid w:val="00240CB5"/>
    <w:rsid w:val="002578BD"/>
    <w:rsid w:val="0027452D"/>
    <w:rsid w:val="002768BB"/>
    <w:rsid w:val="002B217F"/>
    <w:rsid w:val="002E56E0"/>
    <w:rsid w:val="002E5BF5"/>
    <w:rsid w:val="003154C9"/>
    <w:rsid w:val="00333758"/>
    <w:rsid w:val="00352D46"/>
    <w:rsid w:val="003754BF"/>
    <w:rsid w:val="00387C59"/>
    <w:rsid w:val="003A4322"/>
    <w:rsid w:val="003A5271"/>
    <w:rsid w:val="003B04BC"/>
    <w:rsid w:val="003B2AB8"/>
    <w:rsid w:val="003C5F3F"/>
    <w:rsid w:val="00434C88"/>
    <w:rsid w:val="004B6ED2"/>
    <w:rsid w:val="004C650E"/>
    <w:rsid w:val="00503818"/>
    <w:rsid w:val="00561508"/>
    <w:rsid w:val="00562354"/>
    <w:rsid w:val="005651C6"/>
    <w:rsid w:val="00591581"/>
    <w:rsid w:val="00592FC0"/>
    <w:rsid w:val="005E60D3"/>
    <w:rsid w:val="006115BB"/>
    <w:rsid w:val="00612167"/>
    <w:rsid w:val="006209A1"/>
    <w:rsid w:val="00621057"/>
    <w:rsid w:val="00652111"/>
    <w:rsid w:val="00666F32"/>
    <w:rsid w:val="00671F11"/>
    <w:rsid w:val="006B242A"/>
    <w:rsid w:val="006C5BAA"/>
    <w:rsid w:val="006C7569"/>
    <w:rsid w:val="006E4834"/>
    <w:rsid w:val="006F6798"/>
    <w:rsid w:val="00720E39"/>
    <w:rsid w:val="00725681"/>
    <w:rsid w:val="00737708"/>
    <w:rsid w:val="0079586F"/>
    <w:rsid w:val="007A4DD4"/>
    <w:rsid w:val="007B0535"/>
    <w:rsid w:val="007E7034"/>
    <w:rsid w:val="007F01DD"/>
    <w:rsid w:val="00886689"/>
    <w:rsid w:val="008A1E3F"/>
    <w:rsid w:val="008B4CA8"/>
    <w:rsid w:val="008F5258"/>
    <w:rsid w:val="00904F6C"/>
    <w:rsid w:val="00995C6E"/>
    <w:rsid w:val="009E3359"/>
    <w:rsid w:val="009E5E4E"/>
    <w:rsid w:val="009E6477"/>
    <w:rsid w:val="00A1365B"/>
    <w:rsid w:val="00A14B8D"/>
    <w:rsid w:val="00A167EA"/>
    <w:rsid w:val="00A61638"/>
    <w:rsid w:val="00A910B3"/>
    <w:rsid w:val="00AC4723"/>
    <w:rsid w:val="00AE5077"/>
    <w:rsid w:val="00B06B6D"/>
    <w:rsid w:val="00B4649C"/>
    <w:rsid w:val="00B5581C"/>
    <w:rsid w:val="00BC58E1"/>
    <w:rsid w:val="00BE6EDB"/>
    <w:rsid w:val="00C00F73"/>
    <w:rsid w:val="00C37AB7"/>
    <w:rsid w:val="00C600B8"/>
    <w:rsid w:val="00C66DF1"/>
    <w:rsid w:val="00C95DEE"/>
    <w:rsid w:val="00CC14D4"/>
    <w:rsid w:val="00D068AA"/>
    <w:rsid w:val="00D33C06"/>
    <w:rsid w:val="00D51582"/>
    <w:rsid w:val="00D92E7A"/>
    <w:rsid w:val="00E17A50"/>
    <w:rsid w:val="00E305AE"/>
    <w:rsid w:val="00E41E87"/>
    <w:rsid w:val="00E45629"/>
    <w:rsid w:val="00E73D92"/>
    <w:rsid w:val="00E8491E"/>
    <w:rsid w:val="00E91814"/>
    <w:rsid w:val="00EB52DD"/>
    <w:rsid w:val="00EC75A6"/>
    <w:rsid w:val="00EE1E77"/>
    <w:rsid w:val="00EE5573"/>
    <w:rsid w:val="00F20F01"/>
    <w:rsid w:val="00F22370"/>
    <w:rsid w:val="00F52314"/>
    <w:rsid w:val="00F647F9"/>
    <w:rsid w:val="00FD2851"/>
    <w:rsid w:val="00FD62AD"/>
    <w:rsid w:val="00FE75FE"/>
    <w:rsid w:val="00FF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D21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219B"/>
  </w:style>
  <w:style w:type="paragraph" w:styleId="Footer">
    <w:name w:val="footer"/>
    <w:basedOn w:val="Normal"/>
    <w:link w:val="FooterChar"/>
    <w:uiPriority w:val="99"/>
    <w:unhideWhenUsed/>
    <w:rsid w:val="000D21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19B"/>
  </w:style>
  <w:style w:type="character" w:styleId="CommentReference">
    <w:name w:val="annotation reference"/>
    <w:basedOn w:val="DefaultParagraphFont"/>
    <w:uiPriority w:val="99"/>
    <w:semiHidden/>
    <w:unhideWhenUsed/>
    <w:rsid w:val="006E4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8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8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8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3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E483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217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13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167</Words>
  <Characters>6657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nzi</dc:creator>
  <cp:lastModifiedBy>Agir, Junalie</cp:lastModifiedBy>
  <cp:revision>10</cp:revision>
  <cp:lastPrinted>2016-06-23T12:43:00Z</cp:lastPrinted>
  <dcterms:created xsi:type="dcterms:W3CDTF">2016-06-22T16:02:00Z</dcterms:created>
  <dcterms:modified xsi:type="dcterms:W3CDTF">2016-08-02T18:49:00Z</dcterms:modified>
</cp:coreProperties>
</file>